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false"/>
        <w:rPr/>
      </w:pPr>
      <w:r>
        <w:rPr/>
        <w:t>Table S5. Transcription factor binding sites determined by ChIP-seq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68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NF4A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F, HNF4A, p300,  YY1, ZBTB33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4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SL2, FOXA1, HEY1, HNF4A, JunD, SP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5</w:t>
            </w:r>
          </w:p>
        </w:tc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Y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color w:val="0000FF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00"/>
      <w:jc w:val="center"/>
    </w:pPr>
    <w:rPr>
      <w:rFonts w:ascii="Arial" w:hAnsi="Arial" w:eastAsia="Calibri" w:cs="Arial"/>
      <w:b/>
      <w:sz w:val="44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1T04:12:00Z</dcterms:created>
  <dc:creator>akhan</dc:creator>
  <dc:description/>
  <cp:keywords/>
  <dc:language>en-US</dc:language>
  <cp:lastModifiedBy>~</cp:lastModifiedBy>
  <cp:lastPrinted>2012-08-07T16:12:00Z</cp:lastPrinted>
  <dcterms:modified xsi:type="dcterms:W3CDTF">2012-08-31T04:13:00Z</dcterms:modified>
  <cp:revision>3</cp:revision>
  <dc:subject/>
  <dc:title>Supplementary figure 1</dc:title>
</cp:coreProperties>
</file>